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1779B2" w:rsidRPr="00B801E6" w:rsidRDefault="00067151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r w:rsidRPr="00B801E6">
        <w:rPr>
          <w:rFonts w:ascii="Times New Roman" w:hAnsi="Times New Roman" w:cs="Times New Roman"/>
          <w:b/>
          <w:sz w:val="20"/>
          <w:szCs w:val="20"/>
        </w:rPr>
        <w:t>Table S</w:t>
      </w:r>
      <w:r w:rsidR="00D80AE2" w:rsidRPr="00B801E6">
        <w:rPr>
          <w:rFonts w:ascii="Times New Roman" w:hAnsi="Times New Roman" w:cs="Times New Roman"/>
          <w:b/>
          <w:sz w:val="20"/>
          <w:szCs w:val="20"/>
        </w:rPr>
        <w:t>5</w:t>
      </w:r>
      <w:r w:rsidRPr="00B801E6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Pr="00B801E6">
        <w:rPr>
          <w:rFonts w:ascii="Times New Roman" w:eastAsia="宋体" w:hAnsi="Times New Roman" w:cs="Times New Roman"/>
          <w:b/>
          <w:color w:val="000000" w:themeColor="text1"/>
          <w:sz w:val="20"/>
          <w:szCs w:val="20"/>
        </w:rPr>
        <w:t>Specific genes in long-standing clade 4 strains</w:t>
      </w:r>
    </w:p>
    <w:p w:rsidR="00067151" w:rsidRPr="00B801E6" w:rsidRDefault="00067151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893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86"/>
        <w:gridCol w:w="1094"/>
        <w:gridCol w:w="1094"/>
        <w:gridCol w:w="1094"/>
        <w:gridCol w:w="1094"/>
        <w:gridCol w:w="2369"/>
      </w:tblGrid>
      <w:tr w:rsidR="00067151" w:rsidRPr="00B801E6" w:rsidTr="00067151">
        <w:trPr>
          <w:trHeight w:val="278"/>
        </w:trPr>
        <w:tc>
          <w:tcPr>
            <w:tcW w:w="21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151" w:rsidRPr="00B801E6" w:rsidRDefault="00067151" w:rsidP="00067151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801E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151" w:rsidRPr="00B801E6" w:rsidRDefault="00067151" w:rsidP="0006715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801E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Clade 1 (n=2)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151" w:rsidRPr="00B801E6" w:rsidRDefault="00067151" w:rsidP="0006715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801E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Clade 2 (n=10)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151" w:rsidRPr="00B801E6" w:rsidRDefault="00067151" w:rsidP="0006715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801E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Clade 3 (n=6)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151" w:rsidRPr="00B801E6" w:rsidRDefault="00067151" w:rsidP="0006715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801E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Clade 4 (n=19)</w:t>
            </w:r>
          </w:p>
        </w:tc>
        <w:tc>
          <w:tcPr>
            <w:tcW w:w="2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151" w:rsidRPr="00B801E6" w:rsidRDefault="00067151" w:rsidP="00067151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gramStart"/>
            <w:r w:rsidRPr="00B801E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Annotation(</w:t>
            </w:r>
            <w:proofErr w:type="gramEnd"/>
            <w:r w:rsidRPr="00B801E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Protein)</w:t>
            </w:r>
          </w:p>
        </w:tc>
      </w:tr>
      <w:tr w:rsidR="00067151" w:rsidRPr="00B801E6" w:rsidTr="00067151">
        <w:trPr>
          <w:trHeight w:val="278"/>
        </w:trPr>
        <w:tc>
          <w:tcPr>
            <w:tcW w:w="21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151" w:rsidRPr="00B801E6" w:rsidRDefault="00067151" w:rsidP="00067151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B801E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DT-Ab057_02843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151" w:rsidRPr="00B801E6" w:rsidRDefault="00067151" w:rsidP="000671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1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151" w:rsidRPr="00B801E6" w:rsidRDefault="00067151" w:rsidP="000671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1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151" w:rsidRPr="00B801E6" w:rsidRDefault="00067151" w:rsidP="000671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1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151" w:rsidRPr="00B801E6" w:rsidRDefault="00067151" w:rsidP="000671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1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23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151" w:rsidRPr="00B801E6" w:rsidRDefault="00067151" w:rsidP="000671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1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</w:tr>
      <w:tr w:rsidR="00067151" w:rsidRPr="00B801E6" w:rsidTr="00067151">
        <w:trPr>
          <w:trHeight w:val="278"/>
        </w:trPr>
        <w:tc>
          <w:tcPr>
            <w:tcW w:w="2186" w:type="dxa"/>
            <w:shd w:val="clear" w:color="auto" w:fill="auto"/>
            <w:noWrap/>
            <w:vAlign w:val="center"/>
            <w:hideMark/>
          </w:tcPr>
          <w:p w:rsidR="00067151" w:rsidRPr="00B801E6" w:rsidRDefault="00067151" w:rsidP="00067151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B801E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DT-Ab057_02847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067151" w:rsidRPr="00B801E6" w:rsidRDefault="00067151" w:rsidP="000671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1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067151" w:rsidRPr="00B801E6" w:rsidRDefault="00067151" w:rsidP="000671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1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067151" w:rsidRPr="00B801E6" w:rsidRDefault="00067151" w:rsidP="000671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1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067151" w:rsidRPr="00B801E6" w:rsidRDefault="00067151" w:rsidP="000671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1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2369" w:type="dxa"/>
            <w:shd w:val="clear" w:color="auto" w:fill="auto"/>
            <w:noWrap/>
            <w:vAlign w:val="center"/>
            <w:hideMark/>
          </w:tcPr>
          <w:p w:rsidR="00067151" w:rsidRPr="00B801E6" w:rsidRDefault="00067151" w:rsidP="000671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801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prD</w:t>
            </w:r>
            <w:proofErr w:type="spellEnd"/>
          </w:p>
        </w:tc>
      </w:tr>
      <w:tr w:rsidR="00067151" w:rsidRPr="00B801E6" w:rsidTr="00067151">
        <w:trPr>
          <w:trHeight w:val="278"/>
        </w:trPr>
        <w:tc>
          <w:tcPr>
            <w:tcW w:w="2186" w:type="dxa"/>
            <w:shd w:val="clear" w:color="auto" w:fill="auto"/>
            <w:noWrap/>
            <w:vAlign w:val="center"/>
            <w:hideMark/>
          </w:tcPr>
          <w:p w:rsidR="00067151" w:rsidRPr="00B801E6" w:rsidRDefault="00067151" w:rsidP="00067151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B801E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DT-Ab057_02849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067151" w:rsidRPr="00B801E6" w:rsidRDefault="00067151" w:rsidP="000671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1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067151" w:rsidRPr="00B801E6" w:rsidRDefault="00067151" w:rsidP="000671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1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067151" w:rsidRPr="00B801E6" w:rsidRDefault="00067151" w:rsidP="000671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1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067151" w:rsidRPr="00B801E6" w:rsidRDefault="00067151" w:rsidP="000671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1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2369" w:type="dxa"/>
            <w:shd w:val="clear" w:color="auto" w:fill="auto"/>
            <w:noWrap/>
            <w:vAlign w:val="center"/>
            <w:hideMark/>
          </w:tcPr>
          <w:p w:rsidR="00067151" w:rsidRPr="00B801E6" w:rsidRDefault="00067151" w:rsidP="000671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1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utative Membrane Protein</w:t>
            </w:r>
          </w:p>
        </w:tc>
      </w:tr>
      <w:tr w:rsidR="00067151" w:rsidRPr="00B801E6" w:rsidTr="00067151">
        <w:trPr>
          <w:trHeight w:val="278"/>
        </w:trPr>
        <w:tc>
          <w:tcPr>
            <w:tcW w:w="2186" w:type="dxa"/>
            <w:shd w:val="clear" w:color="auto" w:fill="auto"/>
            <w:noWrap/>
            <w:vAlign w:val="center"/>
            <w:hideMark/>
          </w:tcPr>
          <w:p w:rsidR="00067151" w:rsidRPr="00B801E6" w:rsidRDefault="00067151" w:rsidP="00067151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B801E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DT-Ab057_02850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067151" w:rsidRPr="00B801E6" w:rsidRDefault="00067151" w:rsidP="000671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1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067151" w:rsidRPr="00B801E6" w:rsidRDefault="00067151" w:rsidP="000671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1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067151" w:rsidRPr="00B801E6" w:rsidRDefault="00067151" w:rsidP="000671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1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067151" w:rsidRPr="00B801E6" w:rsidRDefault="00067151" w:rsidP="000671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1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2369" w:type="dxa"/>
            <w:shd w:val="clear" w:color="auto" w:fill="auto"/>
            <w:noWrap/>
            <w:vAlign w:val="center"/>
            <w:hideMark/>
          </w:tcPr>
          <w:p w:rsidR="00067151" w:rsidRPr="00B801E6" w:rsidRDefault="00067151" w:rsidP="000671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1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mbrane Protein</w:t>
            </w:r>
          </w:p>
        </w:tc>
      </w:tr>
      <w:tr w:rsidR="00067151" w:rsidRPr="00B801E6" w:rsidTr="00067151">
        <w:trPr>
          <w:trHeight w:val="278"/>
        </w:trPr>
        <w:tc>
          <w:tcPr>
            <w:tcW w:w="2186" w:type="dxa"/>
            <w:shd w:val="clear" w:color="auto" w:fill="auto"/>
            <w:noWrap/>
            <w:vAlign w:val="center"/>
            <w:hideMark/>
          </w:tcPr>
          <w:p w:rsidR="00067151" w:rsidRPr="00B801E6" w:rsidRDefault="00067151" w:rsidP="00067151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B801E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DT-Ab057_02851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067151" w:rsidRPr="00B801E6" w:rsidRDefault="00067151" w:rsidP="000671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1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067151" w:rsidRPr="00B801E6" w:rsidRDefault="00067151" w:rsidP="000671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1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067151" w:rsidRPr="00B801E6" w:rsidRDefault="00067151" w:rsidP="000671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1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067151" w:rsidRPr="00B801E6" w:rsidRDefault="00067151" w:rsidP="000671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1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2369" w:type="dxa"/>
            <w:shd w:val="clear" w:color="auto" w:fill="auto"/>
            <w:noWrap/>
            <w:vAlign w:val="center"/>
            <w:hideMark/>
          </w:tcPr>
          <w:p w:rsidR="00067151" w:rsidRPr="00B801E6" w:rsidRDefault="00067151" w:rsidP="000671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1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A Methyltransferase</w:t>
            </w:r>
          </w:p>
        </w:tc>
      </w:tr>
      <w:tr w:rsidR="00067151" w:rsidRPr="00B801E6" w:rsidTr="00067151">
        <w:trPr>
          <w:trHeight w:val="278"/>
        </w:trPr>
        <w:tc>
          <w:tcPr>
            <w:tcW w:w="2186" w:type="dxa"/>
            <w:shd w:val="clear" w:color="auto" w:fill="auto"/>
            <w:noWrap/>
            <w:vAlign w:val="center"/>
            <w:hideMark/>
          </w:tcPr>
          <w:p w:rsidR="00067151" w:rsidRPr="00B801E6" w:rsidRDefault="00067151" w:rsidP="00067151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B801E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DT-Ab057_02852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067151" w:rsidRPr="00B801E6" w:rsidRDefault="00067151" w:rsidP="000671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1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067151" w:rsidRPr="00B801E6" w:rsidRDefault="00067151" w:rsidP="000671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1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067151" w:rsidRPr="00B801E6" w:rsidRDefault="00067151" w:rsidP="000671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1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067151" w:rsidRPr="00B801E6" w:rsidRDefault="00067151" w:rsidP="000671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1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2369" w:type="dxa"/>
            <w:shd w:val="clear" w:color="auto" w:fill="auto"/>
            <w:noWrap/>
            <w:vAlign w:val="center"/>
            <w:hideMark/>
          </w:tcPr>
          <w:p w:rsidR="00067151" w:rsidRPr="00B801E6" w:rsidRDefault="00067151" w:rsidP="000671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1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ptide ABC Transporter ATP-Binding Protein</w:t>
            </w:r>
          </w:p>
        </w:tc>
      </w:tr>
      <w:bookmarkEnd w:id="0"/>
    </w:tbl>
    <w:p w:rsidR="00067151" w:rsidRPr="00B801E6" w:rsidRDefault="00067151">
      <w:pPr>
        <w:rPr>
          <w:rFonts w:ascii="Times New Roman" w:hAnsi="Times New Roman" w:cs="Times New Roman"/>
          <w:sz w:val="20"/>
          <w:szCs w:val="20"/>
        </w:rPr>
      </w:pPr>
    </w:p>
    <w:sectPr w:rsidR="00067151" w:rsidRPr="00B801E6" w:rsidSect="00067151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07554E" w:rsidRDefault="0007554E" w:rsidP="00D80AE2">
      <w:r>
        <w:separator/>
      </w:r>
    </w:p>
  </w:endnote>
  <w:endnote w:type="continuationSeparator" w:id="0">
    <w:p w:rsidR="0007554E" w:rsidRDefault="0007554E" w:rsidP="00D80A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07554E" w:rsidRDefault="0007554E" w:rsidP="00D80AE2">
      <w:r>
        <w:separator/>
      </w:r>
    </w:p>
  </w:footnote>
  <w:footnote w:type="continuationSeparator" w:id="0">
    <w:p w:rsidR="0007554E" w:rsidRDefault="0007554E" w:rsidP="00D80A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7151"/>
    <w:rsid w:val="00067151"/>
    <w:rsid w:val="0007554E"/>
    <w:rsid w:val="001779B2"/>
    <w:rsid w:val="003D29BF"/>
    <w:rsid w:val="00B801E6"/>
    <w:rsid w:val="00D80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2DE3106-6FFB-42FF-AC45-740F6759F4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671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80A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80AE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80A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80AE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8798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5</Characters>
  <Application>Microsoft Office Word</Application>
  <DocSecurity>0</DocSecurity>
  <Lines>3</Lines>
  <Paragraphs>1</Paragraphs>
  <ScaleCrop>false</ScaleCrop>
  <Company>微软中国</Company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滑 明溪</cp:lastModifiedBy>
  <cp:revision>3</cp:revision>
  <dcterms:created xsi:type="dcterms:W3CDTF">2020-09-21T07:53:00Z</dcterms:created>
  <dcterms:modified xsi:type="dcterms:W3CDTF">2020-09-23T11:24:00Z</dcterms:modified>
</cp:coreProperties>
</file>